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FB2" w:rsidRPr="008D43E3" w:rsidRDefault="00D17842" w:rsidP="00D178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1: </w:t>
      </w:r>
      <w:r w:rsidR="008D43E3" w:rsidRPr="008D43E3">
        <w:rPr>
          <w:rFonts w:ascii="Times New Roman" w:hAnsi="Times New Roman" w:cs="Times New Roman"/>
          <w:b/>
          <w:bCs/>
          <w:sz w:val="24"/>
          <w:szCs w:val="24"/>
        </w:rPr>
        <w:t>Search strategies in databases</w:t>
      </w:r>
      <w:r w:rsidR="00A90FB2" w:rsidRPr="008D43E3">
        <w:rPr>
          <w:rFonts w:ascii="Times New Roman" w:hAnsi="Times New Roman" w:cs="Times New Roman"/>
          <w:b/>
          <w:bCs/>
          <w:sz w:val="24"/>
          <w:szCs w:val="24"/>
        </w:rPr>
        <w:cr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90FB2" w:rsidTr="00817649"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ors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A90FB2" w:rsidTr="00817649"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8 adults with Peptic Ulcer disease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ist interventions, medication review, counseling, medication errors, drug interactions, associated factors 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and control, before and after interventions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cer management and its treatment</w:t>
            </w:r>
          </w:p>
        </w:tc>
      </w:tr>
      <w:tr w:rsidR="00A90FB2" w:rsidTr="00817649">
        <w:tc>
          <w:tcPr>
            <w:tcW w:w="9576" w:type="dxa"/>
            <w:gridSpan w:val="4"/>
          </w:tcPr>
          <w:p w:rsidR="00A90FB2" w:rsidRPr="0008783C" w:rsidRDefault="00A90FB2" w:rsidP="008176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7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term </w:t>
            </w:r>
          </w:p>
        </w:tc>
      </w:tr>
      <w:tr w:rsidR="00A90FB2" w:rsidTr="00817649"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ptic ulcer, peptic ulcer disease, gastric ulcer, duodenal ulcer, PUD, gastritis, </w:t>
            </w:r>
            <w:proofErr w:type="spellStart"/>
            <w:r w:rsidRPr="0008783C">
              <w:rPr>
                <w:rFonts w:ascii="Times New Roman" w:hAnsi="Times New Roman" w:cs="Times New Roman"/>
                <w:sz w:val="24"/>
                <w:szCs w:val="24"/>
              </w:rPr>
              <w:t>Gastroesophageal</w:t>
            </w:r>
            <w:proofErr w:type="spellEnd"/>
            <w:r w:rsidRPr="0008783C">
              <w:rPr>
                <w:rFonts w:ascii="Times New Roman" w:hAnsi="Times New Roman" w:cs="Times New Roman"/>
                <w:sz w:val="24"/>
                <w:szCs w:val="24"/>
              </w:rPr>
              <w:t xml:space="preserve"> reflux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3062B">
              <w:rPr>
                <w:rFonts w:ascii="Times New Roman" w:hAnsi="Times New Roman" w:cs="Times New Roman"/>
                <w:sz w:val="24"/>
                <w:szCs w:val="24"/>
              </w:rPr>
              <w:t>Zollinger</w:t>
            </w:r>
            <w:proofErr w:type="spellEnd"/>
            <w:r w:rsidRPr="00C3062B">
              <w:rPr>
                <w:rFonts w:ascii="Times New Roman" w:hAnsi="Times New Roman" w:cs="Times New Roman"/>
                <w:sz w:val="24"/>
                <w:szCs w:val="24"/>
              </w:rPr>
              <w:t>-Ellison syndrome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 interventions, Pharmacist medication review, Pharmacist counseling, medication errors, drug interactions, associated factors, pharmaceutical care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 trial, case and control</w:t>
            </w:r>
          </w:p>
        </w:tc>
        <w:tc>
          <w:tcPr>
            <w:tcW w:w="2394" w:type="dxa"/>
          </w:tcPr>
          <w:p w:rsidR="00A90FB2" w:rsidRDefault="00A90FB2" w:rsidP="00817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90FB2" w:rsidRDefault="00A90FB2"/>
    <w:p w:rsidR="004A70E8" w:rsidRDefault="004A70E8"/>
    <w:sectPr w:rsidR="004A70E8" w:rsidSect="00145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76A6C"/>
    <w:multiLevelType w:val="hybridMultilevel"/>
    <w:tmpl w:val="B8788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437CC6"/>
    <w:multiLevelType w:val="hybridMultilevel"/>
    <w:tmpl w:val="DB9A4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8F7BA6"/>
    <w:multiLevelType w:val="hybridMultilevel"/>
    <w:tmpl w:val="A8404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4D607C"/>
    <w:multiLevelType w:val="hybridMultilevel"/>
    <w:tmpl w:val="103C5106"/>
    <w:lvl w:ilvl="0" w:tplc="E8E668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FB2"/>
    <w:rsid w:val="00145497"/>
    <w:rsid w:val="003C4C8C"/>
    <w:rsid w:val="004828C9"/>
    <w:rsid w:val="004A70E8"/>
    <w:rsid w:val="005164E7"/>
    <w:rsid w:val="006072DF"/>
    <w:rsid w:val="007B6904"/>
    <w:rsid w:val="00820DF0"/>
    <w:rsid w:val="008D43E3"/>
    <w:rsid w:val="00912C1F"/>
    <w:rsid w:val="009E1434"/>
    <w:rsid w:val="00A65A84"/>
    <w:rsid w:val="00A77E5D"/>
    <w:rsid w:val="00A90FB2"/>
    <w:rsid w:val="00AE14AC"/>
    <w:rsid w:val="00BC728C"/>
    <w:rsid w:val="00C5394E"/>
    <w:rsid w:val="00D17842"/>
    <w:rsid w:val="00DA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70E8"/>
    <w:pPr>
      <w:ind w:left="720"/>
      <w:contextualSpacing/>
    </w:pPr>
  </w:style>
  <w:style w:type="paragraph" w:customStyle="1" w:styleId="Default">
    <w:name w:val="Default"/>
    <w:rsid w:val="004A70E8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  <w:lang w:bidi="ne-NP"/>
    </w:rPr>
  </w:style>
  <w:style w:type="paragraph" w:styleId="NormalWeb">
    <w:name w:val="Normal (Web)"/>
    <w:basedOn w:val="Normal"/>
    <w:uiPriority w:val="99"/>
    <w:semiHidden/>
    <w:unhideWhenUsed/>
    <w:rsid w:val="00AE1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70E8"/>
    <w:pPr>
      <w:ind w:left="720"/>
      <w:contextualSpacing/>
    </w:pPr>
  </w:style>
  <w:style w:type="paragraph" w:customStyle="1" w:styleId="Default">
    <w:name w:val="Default"/>
    <w:rsid w:val="004A70E8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  <w:lang w:bidi="ne-NP"/>
    </w:rPr>
  </w:style>
  <w:style w:type="paragraph" w:styleId="NormalWeb">
    <w:name w:val="Normal (Web)"/>
    <w:basedOn w:val="Normal"/>
    <w:uiPriority w:val="99"/>
    <w:semiHidden/>
    <w:unhideWhenUsed/>
    <w:rsid w:val="00AE1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9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wash</dc:creator>
  <cp:lastModifiedBy>Biswash</cp:lastModifiedBy>
  <cp:revision>11</cp:revision>
  <dcterms:created xsi:type="dcterms:W3CDTF">2024-08-18T16:38:00Z</dcterms:created>
  <dcterms:modified xsi:type="dcterms:W3CDTF">2024-12-13T17:26:00Z</dcterms:modified>
</cp:coreProperties>
</file>